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4B8E3" w14:textId="77777777" w:rsidR="00F30497" w:rsidRPr="00587F5D" w:rsidRDefault="00F30497" w:rsidP="00F30497">
      <w:pPr>
        <w:pStyle w:val="Heading2"/>
      </w:pPr>
      <w:r w:rsidRPr="00587F5D">
        <w:t>Supplemental Information</w:t>
      </w:r>
    </w:p>
    <w:p w14:paraId="360596C3" w14:textId="3CEAB72C" w:rsidR="00F30497" w:rsidRPr="00587F5D" w:rsidRDefault="00F30497" w:rsidP="00F30497">
      <w:pPr>
        <w:ind w:firstLine="0"/>
      </w:pPr>
      <w:r w:rsidRPr="00587F5D">
        <w:rPr>
          <w:b/>
          <w:bCs/>
        </w:rPr>
        <w:t xml:space="preserve">Supplemental </w:t>
      </w:r>
      <w:r w:rsidR="000F3D58">
        <w:rPr>
          <w:b/>
          <w:bCs/>
        </w:rPr>
        <w:t>Information</w:t>
      </w:r>
      <w:r w:rsidRPr="00587F5D">
        <w:rPr>
          <w:b/>
          <w:bCs/>
        </w:rPr>
        <w:t xml:space="preserve"> 1. </w:t>
      </w:r>
      <w:r w:rsidRPr="00587F5D">
        <w:t xml:space="preserve">Amplicons </w:t>
      </w:r>
      <w:r w:rsidR="00D852F0">
        <w:t>utilized</w:t>
      </w:r>
      <w:r w:rsidR="00D852F0" w:rsidRPr="00587F5D">
        <w:t xml:space="preserve"> </w:t>
      </w:r>
      <w:r w:rsidRPr="00587F5D">
        <w:t xml:space="preserve">in the 365 </w:t>
      </w:r>
      <w:r w:rsidR="00D852F0">
        <w:t xml:space="preserve">SNP marker </w:t>
      </w:r>
      <w:r w:rsidRPr="00587F5D">
        <w:t xml:space="preserve">panel derived from the barley 9K iSelect platform for initial mapping in the CI5791 × </w:t>
      </w:r>
      <w:proofErr w:type="spellStart"/>
      <w:r w:rsidRPr="00587F5D">
        <w:t>Tifang</w:t>
      </w:r>
      <w:proofErr w:type="spellEnd"/>
      <w:r w:rsidRPr="00587F5D">
        <w:t xml:space="preserve"> F</w:t>
      </w:r>
      <w:r w:rsidRPr="00587F5D">
        <w:rPr>
          <w:vertAlign w:val="subscript"/>
        </w:rPr>
        <w:t>2</w:t>
      </w:r>
      <w:r w:rsidRPr="00587F5D">
        <w:rPr>
          <w:vertAlign w:val="superscript"/>
        </w:rPr>
        <w:t xml:space="preserve"> </w:t>
      </w:r>
      <w:r w:rsidRPr="00587F5D">
        <w:t>population.</w:t>
      </w:r>
      <w:r w:rsidR="00863ED9">
        <w:t xml:space="preserve"> </w:t>
      </w:r>
      <w:r w:rsidR="00863ED9" w:rsidRPr="00863ED9">
        <w:t>Marker name</w:t>
      </w:r>
      <w:r w:rsidR="00D852F0">
        <w:t>s</w:t>
      </w:r>
      <w:r w:rsidR="00863ED9" w:rsidRPr="00863ED9">
        <w:t xml:space="preserve"> and sequence</w:t>
      </w:r>
      <w:r w:rsidR="00D852F0">
        <w:t>s</w:t>
      </w:r>
      <w:r w:rsidR="00863ED9" w:rsidRPr="00863ED9">
        <w:t xml:space="preserve"> were obtained from T3 Barley</w:t>
      </w:r>
      <w:r w:rsidR="00863ED9">
        <w:t>.</w:t>
      </w:r>
    </w:p>
    <w:p w14:paraId="0F757675" w14:textId="0EBEF6B0" w:rsidR="00F30497" w:rsidRDefault="00F30497" w:rsidP="00F30497">
      <w:pPr>
        <w:ind w:firstLine="0"/>
      </w:pPr>
      <w:r w:rsidRPr="00587F5D">
        <w:rPr>
          <w:b/>
          <w:bCs/>
        </w:rPr>
        <w:t xml:space="preserve">Supplemental </w:t>
      </w:r>
      <w:r w:rsidR="000F3D58">
        <w:rPr>
          <w:b/>
          <w:bCs/>
        </w:rPr>
        <w:t>Information</w:t>
      </w:r>
      <w:r w:rsidRPr="00587F5D">
        <w:rPr>
          <w:b/>
          <w:bCs/>
        </w:rPr>
        <w:t xml:space="preserve"> 2. </w:t>
      </w:r>
      <w:r>
        <w:t xml:space="preserve">Mapping data for the CI5791 </w:t>
      </w:r>
      <w:r w:rsidRPr="00587F5D">
        <w:t xml:space="preserve">× </w:t>
      </w:r>
      <w:proofErr w:type="spellStart"/>
      <w:r w:rsidRPr="00587F5D">
        <w:t>Tifang</w:t>
      </w:r>
      <w:proofErr w:type="spellEnd"/>
      <w:r w:rsidRPr="00587F5D">
        <w:t xml:space="preserve"> F</w:t>
      </w:r>
      <w:r w:rsidRPr="00587F5D">
        <w:rPr>
          <w:vertAlign w:val="subscript"/>
        </w:rPr>
        <w:t>2</w:t>
      </w:r>
      <w:r w:rsidRPr="00587F5D">
        <w:rPr>
          <w:vertAlign w:val="superscript"/>
        </w:rPr>
        <w:t xml:space="preserve"> </w:t>
      </w:r>
      <w:r w:rsidRPr="00587F5D">
        <w:t xml:space="preserve">population </w:t>
      </w:r>
      <w:r>
        <w:t>using the 9K derived PCR-Genotyping-By-Sequencing protocol.</w:t>
      </w:r>
      <w:r w:rsidR="00863ED9">
        <w:t xml:space="preserve"> Individuals are in columns and marker sites are in rows. </w:t>
      </w:r>
      <w:r w:rsidR="00863ED9" w:rsidRPr="00863ED9">
        <w:t xml:space="preserve">Zeros and twos represent CI5791 and </w:t>
      </w:r>
      <w:proofErr w:type="spellStart"/>
      <w:r w:rsidR="00863ED9" w:rsidRPr="00863ED9">
        <w:t>Tifang</w:t>
      </w:r>
      <w:proofErr w:type="spellEnd"/>
      <w:r w:rsidR="00863ED9" w:rsidRPr="00863ED9">
        <w:t xml:space="preserve"> respectively, whereas ones represent heterozygous calls. </w:t>
      </w:r>
      <w:r w:rsidR="00863ED9">
        <w:t>Phenotype of inoculation with 13IM8.3 is appended to the last row.</w:t>
      </w:r>
    </w:p>
    <w:p w14:paraId="284E2FC9" w14:textId="7C72603F" w:rsidR="00F30497" w:rsidRPr="00587F5D" w:rsidRDefault="00F30497" w:rsidP="00F30497">
      <w:pPr>
        <w:ind w:firstLine="0"/>
      </w:pPr>
      <w:r>
        <w:rPr>
          <w:b/>
          <w:bCs/>
        </w:rPr>
        <w:t xml:space="preserve">Supplemental </w:t>
      </w:r>
      <w:r w:rsidR="000F3D58">
        <w:rPr>
          <w:b/>
          <w:bCs/>
        </w:rPr>
        <w:t>Information</w:t>
      </w:r>
      <w:r>
        <w:rPr>
          <w:b/>
          <w:bCs/>
        </w:rPr>
        <w:t xml:space="preserve"> 3. </w:t>
      </w:r>
      <w:r w:rsidRPr="00587F5D">
        <w:t xml:space="preserve">Amplicons </w:t>
      </w:r>
      <w:r w:rsidR="00D852F0">
        <w:t>derived</w:t>
      </w:r>
      <w:r w:rsidR="00D852F0" w:rsidRPr="00587F5D">
        <w:t xml:space="preserve"> </w:t>
      </w:r>
      <w:r w:rsidRPr="00587F5D">
        <w:t xml:space="preserve">from the barley 50K iSelect platform </w:t>
      </w:r>
      <w:r w:rsidR="00D852F0">
        <w:t>used for</w:t>
      </w:r>
      <w:r w:rsidR="00D852F0" w:rsidRPr="00587F5D">
        <w:t xml:space="preserve"> </w:t>
      </w:r>
      <w:r w:rsidRPr="00587F5D">
        <w:t xml:space="preserve">the high-resolution mapping in the CI5791 × </w:t>
      </w:r>
      <w:proofErr w:type="spellStart"/>
      <w:r w:rsidRPr="00587F5D">
        <w:t>Tifang</w:t>
      </w:r>
      <w:proofErr w:type="spellEnd"/>
      <w:r w:rsidRPr="00587F5D">
        <w:t xml:space="preserve"> F</w:t>
      </w:r>
      <w:r w:rsidRPr="00587F5D">
        <w:rPr>
          <w:vertAlign w:val="subscript"/>
        </w:rPr>
        <w:t>2</w:t>
      </w:r>
      <w:r w:rsidRPr="00587F5D">
        <w:rPr>
          <w:vertAlign w:val="superscript"/>
        </w:rPr>
        <w:t xml:space="preserve"> </w:t>
      </w:r>
      <w:r w:rsidRPr="00587F5D">
        <w:t>population.</w:t>
      </w:r>
      <w:r w:rsidR="00863ED9">
        <w:t xml:space="preserve"> </w:t>
      </w:r>
      <w:r w:rsidR="00863ED9" w:rsidRPr="00863ED9">
        <w:t>Marker name</w:t>
      </w:r>
      <w:r w:rsidR="00D852F0">
        <w:t>s</w:t>
      </w:r>
      <w:r w:rsidR="00863ED9" w:rsidRPr="00863ED9">
        <w:t xml:space="preserve"> and sequence</w:t>
      </w:r>
      <w:r w:rsidR="00D852F0">
        <w:t>s</w:t>
      </w:r>
      <w:r w:rsidR="00863ED9" w:rsidRPr="00863ED9">
        <w:t xml:space="preserve"> were obtained from T3 Barley</w:t>
      </w:r>
      <w:r w:rsidR="00863ED9">
        <w:t>.</w:t>
      </w:r>
    </w:p>
    <w:p w14:paraId="5A8BFE38" w14:textId="15F1501A" w:rsidR="00F30497" w:rsidRPr="00863ED9" w:rsidRDefault="00F30497" w:rsidP="00F30497">
      <w:pPr>
        <w:ind w:firstLine="0"/>
      </w:pPr>
      <w:r w:rsidRPr="00587F5D">
        <w:rPr>
          <w:b/>
          <w:bCs/>
        </w:rPr>
        <w:t xml:space="preserve">Supplemental </w:t>
      </w:r>
      <w:r w:rsidR="000F3D58">
        <w:rPr>
          <w:b/>
          <w:bCs/>
        </w:rPr>
        <w:t>Information</w:t>
      </w:r>
      <w:r w:rsidRPr="00587F5D">
        <w:rPr>
          <w:b/>
          <w:bCs/>
        </w:rPr>
        <w:t xml:space="preserve"> </w:t>
      </w:r>
      <w:r>
        <w:rPr>
          <w:b/>
          <w:bCs/>
        </w:rPr>
        <w:t>4</w:t>
      </w:r>
      <w:r w:rsidRPr="00587F5D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Mapping data for the CI5791 </w:t>
      </w:r>
      <w:r w:rsidRPr="00587F5D">
        <w:t xml:space="preserve">× </w:t>
      </w:r>
      <w:proofErr w:type="spellStart"/>
      <w:r w:rsidRPr="00587F5D">
        <w:t>Tifang</w:t>
      </w:r>
      <w:proofErr w:type="spellEnd"/>
      <w:r w:rsidRPr="00587F5D">
        <w:t xml:space="preserve"> F</w:t>
      </w:r>
      <w:r w:rsidRPr="00587F5D">
        <w:rPr>
          <w:vertAlign w:val="subscript"/>
        </w:rPr>
        <w:t>2</w:t>
      </w:r>
      <w:r w:rsidRPr="00587F5D">
        <w:rPr>
          <w:vertAlign w:val="superscript"/>
        </w:rPr>
        <w:t xml:space="preserve"> </w:t>
      </w:r>
      <w:r w:rsidRPr="00587F5D">
        <w:t xml:space="preserve">population </w:t>
      </w:r>
      <w:r>
        <w:t>using the 50K derived PCR-Genotyping-By-Sequencing protocol.</w:t>
      </w:r>
      <w:r w:rsidR="00863ED9" w:rsidRPr="00863ED9">
        <w:t xml:space="preserve"> </w:t>
      </w:r>
      <w:r w:rsidR="00863ED9">
        <w:t xml:space="preserve">Individuals are in columns and marker sites are in rows. </w:t>
      </w:r>
      <w:r w:rsidR="00863ED9" w:rsidRPr="00863ED9">
        <w:t xml:space="preserve">Zeros and twos represent CI5791 and </w:t>
      </w:r>
      <w:proofErr w:type="spellStart"/>
      <w:r w:rsidR="00863ED9" w:rsidRPr="00863ED9">
        <w:t>Tifang</w:t>
      </w:r>
      <w:proofErr w:type="spellEnd"/>
      <w:r w:rsidR="00863ED9" w:rsidRPr="00863ED9">
        <w:t xml:space="preserve"> respectively, whereas ones represent heterozygous calls. </w:t>
      </w:r>
      <w:r w:rsidR="00863ED9">
        <w:t>Phenotype of inoculation with 13IM8.3 is appended to the last row.</w:t>
      </w:r>
    </w:p>
    <w:p w14:paraId="47A4A022" w14:textId="0EFB01E6" w:rsidR="00F30497" w:rsidRDefault="00F30497" w:rsidP="00F30497">
      <w:pPr>
        <w:ind w:firstLine="0"/>
      </w:pPr>
      <w:r w:rsidRPr="00587F5D">
        <w:rPr>
          <w:b/>
          <w:bCs/>
        </w:rPr>
        <w:t xml:space="preserve">Supplemental </w:t>
      </w:r>
      <w:r w:rsidR="000F3D58">
        <w:rPr>
          <w:b/>
          <w:bCs/>
        </w:rPr>
        <w:t>Information</w:t>
      </w:r>
      <w:r w:rsidRPr="00587F5D">
        <w:rPr>
          <w:b/>
          <w:bCs/>
        </w:rPr>
        <w:t xml:space="preserve"> </w:t>
      </w:r>
      <w:r>
        <w:rPr>
          <w:b/>
          <w:bCs/>
        </w:rPr>
        <w:t>5</w:t>
      </w:r>
      <w:r w:rsidRPr="00587F5D">
        <w:rPr>
          <w:b/>
          <w:bCs/>
        </w:rPr>
        <w:t xml:space="preserve">. </w:t>
      </w:r>
      <w:r w:rsidRPr="00587F5D">
        <w:t xml:space="preserve">Amplicons </w:t>
      </w:r>
      <w:r w:rsidR="00D852F0">
        <w:t>derived</w:t>
      </w:r>
      <w:r w:rsidR="00D852F0" w:rsidRPr="00587F5D">
        <w:t xml:space="preserve"> </w:t>
      </w:r>
      <w:r w:rsidRPr="00587F5D">
        <w:t xml:space="preserve">from the barley exome capture </w:t>
      </w:r>
      <w:r w:rsidR="00D852F0">
        <w:t>data used for</w:t>
      </w:r>
      <w:r w:rsidR="00D852F0" w:rsidRPr="00587F5D">
        <w:t xml:space="preserve"> </w:t>
      </w:r>
      <w:r w:rsidRPr="00587F5D">
        <w:t xml:space="preserve">the high-resolution mapping in the CI5791 × </w:t>
      </w:r>
      <w:proofErr w:type="spellStart"/>
      <w:r w:rsidRPr="00587F5D">
        <w:t>Tifang</w:t>
      </w:r>
      <w:proofErr w:type="spellEnd"/>
      <w:r w:rsidRPr="00587F5D">
        <w:t xml:space="preserve"> F</w:t>
      </w:r>
      <w:r w:rsidRPr="00587F5D">
        <w:rPr>
          <w:vertAlign w:val="subscript"/>
        </w:rPr>
        <w:t>2</w:t>
      </w:r>
      <w:r w:rsidRPr="00587F5D">
        <w:rPr>
          <w:vertAlign w:val="superscript"/>
        </w:rPr>
        <w:t xml:space="preserve"> </w:t>
      </w:r>
      <w:r w:rsidRPr="00587F5D">
        <w:t>population.</w:t>
      </w:r>
      <w:r w:rsidR="00863ED9">
        <w:t xml:space="preserve"> </w:t>
      </w:r>
      <w:r w:rsidR="00863ED9" w:rsidRPr="00863ED9">
        <w:t>Marker name</w:t>
      </w:r>
      <w:r w:rsidR="00BE7BF0">
        <w:t>s</w:t>
      </w:r>
      <w:r w:rsidR="00863ED9" w:rsidRPr="00863ED9">
        <w:t xml:space="preserve"> and sequence</w:t>
      </w:r>
      <w:r w:rsidR="00BE7BF0">
        <w:t>s</w:t>
      </w:r>
      <w:r w:rsidR="00863ED9" w:rsidRPr="00863ED9">
        <w:t xml:space="preserve"> were obtained from </w:t>
      </w:r>
      <w:r w:rsidR="00863ED9">
        <w:t>exome capture information.</w:t>
      </w:r>
    </w:p>
    <w:p w14:paraId="11A00083" w14:textId="0731F63C" w:rsidR="00F30497" w:rsidRPr="00863ED9" w:rsidRDefault="00F30497" w:rsidP="00F30497">
      <w:pPr>
        <w:ind w:firstLine="0"/>
      </w:pPr>
      <w:r w:rsidRPr="00587F5D">
        <w:rPr>
          <w:b/>
          <w:bCs/>
        </w:rPr>
        <w:t xml:space="preserve">Supplemental </w:t>
      </w:r>
      <w:r w:rsidR="000F3D58">
        <w:rPr>
          <w:b/>
          <w:bCs/>
        </w:rPr>
        <w:t>Information</w:t>
      </w:r>
      <w:r w:rsidRPr="00587F5D">
        <w:rPr>
          <w:b/>
          <w:bCs/>
        </w:rPr>
        <w:t xml:space="preserve"> </w:t>
      </w:r>
      <w:r>
        <w:rPr>
          <w:b/>
          <w:bCs/>
        </w:rPr>
        <w:t>6</w:t>
      </w:r>
      <w:r w:rsidRPr="00587F5D">
        <w:rPr>
          <w:b/>
          <w:bCs/>
        </w:rPr>
        <w:t>.</w:t>
      </w:r>
      <w:r w:rsidRPr="00091D89">
        <w:t xml:space="preserve"> </w:t>
      </w:r>
      <w:r>
        <w:t xml:space="preserve">Mapping data for the CI5791 </w:t>
      </w:r>
      <w:r w:rsidRPr="00587F5D">
        <w:t xml:space="preserve">× </w:t>
      </w:r>
      <w:proofErr w:type="spellStart"/>
      <w:r w:rsidRPr="00587F5D">
        <w:t>Tifang</w:t>
      </w:r>
      <w:proofErr w:type="spellEnd"/>
      <w:r w:rsidRPr="00587F5D">
        <w:t xml:space="preserve"> F</w:t>
      </w:r>
      <w:r w:rsidRPr="00587F5D">
        <w:rPr>
          <w:vertAlign w:val="subscript"/>
        </w:rPr>
        <w:t>2</w:t>
      </w:r>
      <w:r w:rsidRPr="00587F5D">
        <w:rPr>
          <w:vertAlign w:val="superscript"/>
        </w:rPr>
        <w:t xml:space="preserve"> </w:t>
      </w:r>
      <w:r w:rsidRPr="00587F5D">
        <w:t xml:space="preserve">population </w:t>
      </w:r>
      <w:r>
        <w:t>using the exome capture derived PCR-Genotyping-By-Sequencing protocol.</w:t>
      </w:r>
      <w:r w:rsidR="00863ED9">
        <w:t xml:space="preserve"> Individuals are in columns and marker sites are in rows. </w:t>
      </w:r>
      <w:r w:rsidR="00863ED9" w:rsidRPr="00863ED9">
        <w:t xml:space="preserve">Zeros and twos represent CI5791 and </w:t>
      </w:r>
      <w:proofErr w:type="spellStart"/>
      <w:r w:rsidR="00863ED9" w:rsidRPr="00863ED9">
        <w:t>Tifang</w:t>
      </w:r>
      <w:proofErr w:type="spellEnd"/>
      <w:r w:rsidR="00863ED9" w:rsidRPr="00863ED9">
        <w:t xml:space="preserve"> respectively, whereas ones represent heterozygous calls. </w:t>
      </w:r>
      <w:r w:rsidR="00863ED9">
        <w:t>Phenotype of inoculation with 13IM8.3 is appended to the last row.</w:t>
      </w:r>
    </w:p>
    <w:p w14:paraId="424051FE" w14:textId="35A1B9A3" w:rsidR="00F30497" w:rsidRPr="00863ED9" w:rsidRDefault="00F30497" w:rsidP="00F30497">
      <w:pPr>
        <w:ind w:firstLine="0"/>
      </w:pPr>
      <w:r w:rsidRPr="00587F5D">
        <w:rPr>
          <w:b/>
          <w:bCs/>
        </w:rPr>
        <w:lastRenderedPageBreak/>
        <w:t xml:space="preserve">Supplemental </w:t>
      </w:r>
      <w:r w:rsidR="000F3D58">
        <w:rPr>
          <w:b/>
          <w:bCs/>
        </w:rPr>
        <w:t>Information</w:t>
      </w:r>
      <w:r w:rsidRPr="00587F5D">
        <w:rPr>
          <w:b/>
          <w:bCs/>
        </w:rPr>
        <w:t xml:space="preserve"> </w:t>
      </w:r>
      <w:r>
        <w:rPr>
          <w:b/>
          <w:bCs/>
        </w:rPr>
        <w:t>7</w:t>
      </w:r>
      <w:r w:rsidRPr="00587F5D">
        <w:rPr>
          <w:b/>
          <w:bCs/>
        </w:rPr>
        <w:t>.</w:t>
      </w:r>
      <w:r w:rsidRPr="00091D89">
        <w:t xml:space="preserve"> </w:t>
      </w:r>
      <w:r>
        <w:t xml:space="preserve">Mapping data for the CI5791 </w:t>
      </w:r>
      <w:r w:rsidRPr="00587F5D">
        <w:t xml:space="preserve">× </w:t>
      </w:r>
      <w:r>
        <w:t>Golden Promise</w:t>
      </w:r>
      <w:r w:rsidRPr="00587F5D">
        <w:t xml:space="preserve"> F</w:t>
      </w:r>
      <w:r w:rsidRPr="00587F5D">
        <w:rPr>
          <w:vertAlign w:val="subscript"/>
        </w:rPr>
        <w:t>2</w:t>
      </w:r>
      <w:r w:rsidRPr="00587F5D">
        <w:rPr>
          <w:vertAlign w:val="superscript"/>
        </w:rPr>
        <w:t xml:space="preserve"> </w:t>
      </w:r>
      <w:r w:rsidRPr="00587F5D">
        <w:t xml:space="preserve">population </w:t>
      </w:r>
      <w:r>
        <w:t>using the exome capture derived Genotyping by Multiplex Sequencing protocol.</w:t>
      </w:r>
      <w:r w:rsidR="00863ED9">
        <w:t xml:space="preserve"> Individuals are in columns and marker sites are in rows. </w:t>
      </w:r>
      <w:r w:rsidR="00863ED9" w:rsidRPr="00863ED9">
        <w:t xml:space="preserve">Zeros and twos represent CI5791 and </w:t>
      </w:r>
      <w:r w:rsidR="00863ED9">
        <w:t>Golden Promise</w:t>
      </w:r>
      <w:r w:rsidR="00863ED9" w:rsidRPr="00863ED9">
        <w:t xml:space="preserve"> respectively, whereas ones represent heterozygous calls.</w:t>
      </w:r>
    </w:p>
    <w:p w14:paraId="38966427" w14:textId="5D5C18BF" w:rsidR="00F30497" w:rsidRDefault="00F30497" w:rsidP="00F30497">
      <w:pPr>
        <w:ind w:firstLine="0"/>
      </w:pPr>
      <w:r w:rsidRPr="00587F5D">
        <w:rPr>
          <w:b/>
          <w:bCs/>
        </w:rPr>
        <w:t xml:space="preserve">Supplemental </w:t>
      </w:r>
      <w:r w:rsidR="000F3D58">
        <w:rPr>
          <w:b/>
          <w:bCs/>
        </w:rPr>
        <w:t>Information</w:t>
      </w:r>
      <w:r w:rsidRPr="00587F5D">
        <w:rPr>
          <w:b/>
          <w:bCs/>
        </w:rPr>
        <w:t xml:space="preserve"> </w:t>
      </w:r>
      <w:r>
        <w:rPr>
          <w:b/>
          <w:bCs/>
        </w:rPr>
        <w:t>8</w:t>
      </w:r>
      <w:r w:rsidRPr="00587F5D">
        <w:rPr>
          <w:b/>
          <w:bCs/>
        </w:rPr>
        <w:t xml:space="preserve">. </w:t>
      </w:r>
      <w:r w:rsidRPr="00587F5D">
        <w:t xml:space="preserve">Primers for PACE assays used for the high-resolution mapping in the CI5791 × </w:t>
      </w:r>
      <w:proofErr w:type="spellStart"/>
      <w:r w:rsidRPr="00587F5D">
        <w:t>Tifang</w:t>
      </w:r>
      <w:proofErr w:type="spellEnd"/>
      <w:r w:rsidRPr="00587F5D">
        <w:t xml:space="preserve"> F</w:t>
      </w:r>
      <w:r w:rsidRPr="00587F5D">
        <w:rPr>
          <w:vertAlign w:val="subscript"/>
        </w:rPr>
        <w:t>2</w:t>
      </w:r>
      <w:r w:rsidRPr="00587F5D">
        <w:rPr>
          <w:vertAlign w:val="superscript"/>
        </w:rPr>
        <w:t xml:space="preserve"> </w:t>
      </w:r>
      <w:r w:rsidRPr="00587F5D">
        <w:t>population.</w:t>
      </w:r>
      <w:r w:rsidR="00863ED9">
        <w:t xml:space="preserve"> Allele specific forward primers are labelled F1 and F2, whereas the common reverse primer is labelled CR. Primers to multiplex together are labelled by the PACE assay number.</w:t>
      </w:r>
    </w:p>
    <w:p w14:paraId="44C6BA82" w14:textId="5ADE5296" w:rsidR="00F30497" w:rsidRDefault="00F30497" w:rsidP="00F30497">
      <w:pPr>
        <w:ind w:firstLine="0"/>
      </w:pPr>
      <w:r w:rsidRPr="00587F5D">
        <w:rPr>
          <w:b/>
          <w:bCs/>
        </w:rPr>
        <w:t xml:space="preserve">Supplemental </w:t>
      </w:r>
      <w:r w:rsidR="000F3D58">
        <w:rPr>
          <w:b/>
          <w:bCs/>
        </w:rPr>
        <w:t>Information</w:t>
      </w:r>
      <w:r w:rsidRPr="00587F5D">
        <w:rPr>
          <w:b/>
          <w:bCs/>
        </w:rPr>
        <w:t xml:space="preserve"> </w:t>
      </w:r>
      <w:r>
        <w:rPr>
          <w:b/>
          <w:bCs/>
        </w:rPr>
        <w:t>9</w:t>
      </w:r>
      <w:r w:rsidRPr="00587F5D">
        <w:rPr>
          <w:b/>
          <w:bCs/>
        </w:rPr>
        <w:t>.</w:t>
      </w:r>
      <w:r w:rsidRPr="00091D89">
        <w:t xml:space="preserve"> </w:t>
      </w:r>
      <w:r>
        <w:t xml:space="preserve">Mapping data for the CI5791 </w:t>
      </w:r>
      <w:r w:rsidRPr="00587F5D">
        <w:t xml:space="preserve">× </w:t>
      </w:r>
      <w:proofErr w:type="spellStart"/>
      <w:r w:rsidRPr="00587F5D">
        <w:t>Tifang</w:t>
      </w:r>
      <w:proofErr w:type="spellEnd"/>
      <w:r w:rsidRPr="00587F5D">
        <w:t xml:space="preserve"> F</w:t>
      </w:r>
      <w:r w:rsidRPr="00587F5D">
        <w:rPr>
          <w:vertAlign w:val="subscript"/>
        </w:rPr>
        <w:t>2</w:t>
      </w:r>
      <w:r w:rsidRPr="00587F5D">
        <w:rPr>
          <w:vertAlign w:val="superscript"/>
        </w:rPr>
        <w:t xml:space="preserve"> </w:t>
      </w:r>
      <w:r w:rsidRPr="00587F5D">
        <w:t xml:space="preserve">population </w:t>
      </w:r>
      <w:r>
        <w:t>using PCR Allele Competitive Extension</w:t>
      </w:r>
      <w:r w:rsidRPr="00D30AF3">
        <w:t>®</w:t>
      </w:r>
      <w:r>
        <w:t xml:space="preserve"> assays.</w:t>
      </w:r>
      <w:r w:rsidR="00863ED9" w:rsidRPr="00863ED9">
        <w:t xml:space="preserve"> </w:t>
      </w:r>
      <w:r w:rsidR="00863ED9">
        <w:t xml:space="preserve">Individuals are in columns and marker sites are in rows. </w:t>
      </w:r>
      <w:r w:rsidR="00863ED9" w:rsidRPr="00863ED9">
        <w:t xml:space="preserve">Zeros and twos represent CI5791 and </w:t>
      </w:r>
      <w:proofErr w:type="spellStart"/>
      <w:r w:rsidR="00863ED9" w:rsidRPr="00863ED9">
        <w:t>Tifang</w:t>
      </w:r>
      <w:proofErr w:type="spellEnd"/>
      <w:r w:rsidR="00863ED9" w:rsidRPr="00863ED9">
        <w:t xml:space="preserve"> respectively, whereas ones represent heterozygous calls.</w:t>
      </w:r>
      <w:r w:rsidR="00863ED9">
        <w:t xml:space="preserve"> Phenotype of inoculation with 13IM8.3 is appended to the last row.</w:t>
      </w:r>
    </w:p>
    <w:p w14:paraId="75638E6B" w14:textId="0992AE35" w:rsidR="00AD7F5B" w:rsidRDefault="00AD7F5B" w:rsidP="00AD7F5B">
      <w:pPr>
        <w:ind w:firstLine="0"/>
      </w:pPr>
      <w:r>
        <w:rPr>
          <w:b/>
          <w:bCs/>
        </w:rPr>
        <w:t xml:space="preserve">Supplemental Figure 1. </w:t>
      </w:r>
      <w:r w:rsidR="00782C02">
        <w:t>Whole genome q</w:t>
      </w:r>
      <w:r>
        <w:t xml:space="preserve">uantitative trait loci mapping of CI5791 </w:t>
      </w:r>
      <w:r w:rsidRPr="00587F5D">
        <w:t xml:space="preserve">× </w:t>
      </w:r>
      <w:proofErr w:type="spellStart"/>
      <w:r w:rsidRPr="00587F5D">
        <w:t>Tifang</w:t>
      </w:r>
      <w:proofErr w:type="spellEnd"/>
      <w:r w:rsidRPr="00587F5D">
        <w:t xml:space="preserve"> F</w:t>
      </w:r>
      <w:r w:rsidRPr="00587F5D">
        <w:rPr>
          <w:vertAlign w:val="subscript"/>
        </w:rPr>
        <w:t>2</w:t>
      </w:r>
      <w:r w:rsidRPr="00587F5D">
        <w:rPr>
          <w:vertAlign w:val="superscript"/>
        </w:rPr>
        <w:t xml:space="preserve"> </w:t>
      </w:r>
      <w:r w:rsidRPr="00587F5D">
        <w:t>population</w:t>
      </w:r>
      <w:r>
        <w:t xml:space="preserve"> from 9K derived markers. </w:t>
      </w:r>
    </w:p>
    <w:p w14:paraId="3F9721C5" w14:textId="21A023D0" w:rsidR="00AD7F5B" w:rsidRPr="00AD7F5B" w:rsidRDefault="00AD7F5B" w:rsidP="00F30497">
      <w:pPr>
        <w:ind w:firstLine="0"/>
      </w:pPr>
      <w:r>
        <w:rPr>
          <w:b/>
          <w:bCs/>
        </w:rPr>
        <w:t xml:space="preserve">Supplemental Figure 2. </w:t>
      </w:r>
      <w:r>
        <w:t xml:space="preserve">Frequency plot of </w:t>
      </w:r>
      <w:r w:rsidR="00782C02">
        <w:t xml:space="preserve">phenotypic disease reaction scores for </w:t>
      </w:r>
      <w:r>
        <w:t xml:space="preserve">each mapping round including 9K, 50K, exome </w:t>
      </w:r>
      <w:r w:rsidR="00782C02">
        <w:t xml:space="preserve">capture CI5791 </w:t>
      </w:r>
      <w:r w:rsidR="00782C02" w:rsidRPr="00587F5D">
        <w:t xml:space="preserve">× </w:t>
      </w:r>
      <w:proofErr w:type="spellStart"/>
      <w:r w:rsidR="00782C02" w:rsidRPr="00587F5D">
        <w:t>Tifang</w:t>
      </w:r>
      <w:proofErr w:type="spellEnd"/>
      <w:r w:rsidR="00782C02" w:rsidRPr="00587F5D">
        <w:t xml:space="preserve"> F</w:t>
      </w:r>
      <w:r w:rsidR="00782C02" w:rsidRPr="00587F5D">
        <w:rPr>
          <w:vertAlign w:val="subscript"/>
        </w:rPr>
        <w:t>2</w:t>
      </w:r>
      <w:r w:rsidR="00782C02" w:rsidRPr="00587F5D">
        <w:rPr>
          <w:vertAlign w:val="superscript"/>
        </w:rPr>
        <w:t xml:space="preserve"> </w:t>
      </w:r>
      <w:r w:rsidR="00782C02">
        <w:t>populations a</w:t>
      </w:r>
      <w:r>
        <w:t>nd GMS</w:t>
      </w:r>
      <w:r w:rsidR="00782C02">
        <w:t xml:space="preserve"> CI5791 </w:t>
      </w:r>
      <w:r w:rsidR="00782C02" w:rsidRPr="00587F5D">
        <w:t xml:space="preserve">× </w:t>
      </w:r>
      <w:r w:rsidR="00782C02">
        <w:t xml:space="preserve">Golden Promise </w:t>
      </w:r>
      <w:r w:rsidR="00782C02" w:rsidRPr="00587F5D">
        <w:t>F</w:t>
      </w:r>
      <w:r w:rsidR="00782C02" w:rsidRPr="00587F5D">
        <w:rPr>
          <w:vertAlign w:val="subscript"/>
        </w:rPr>
        <w:t>2</w:t>
      </w:r>
      <w:r w:rsidR="00782C02" w:rsidRPr="00587F5D">
        <w:rPr>
          <w:vertAlign w:val="superscript"/>
        </w:rPr>
        <w:t xml:space="preserve"> </w:t>
      </w:r>
      <w:r w:rsidR="00782C02">
        <w:t>population</w:t>
      </w:r>
      <w:r>
        <w:t>.</w:t>
      </w:r>
    </w:p>
    <w:sectPr w:rsidR="00AD7F5B" w:rsidRPr="00AD7F5B" w:rsidSect="00FF0D7E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96A72" w14:textId="77777777" w:rsidR="00B46561" w:rsidRDefault="00B46561">
      <w:pPr>
        <w:spacing w:after="0" w:line="240" w:lineRule="auto"/>
      </w:pPr>
      <w:r>
        <w:separator/>
      </w:r>
    </w:p>
  </w:endnote>
  <w:endnote w:type="continuationSeparator" w:id="0">
    <w:p w14:paraId="7B7C9C57" w14:textId="77777777" w:rsidR="00B46561" w:rsidRDefault="00B46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279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AE549E" w14:textId="77777777" w:rsidR="006A24AD" w:rsidRDefault="00B55E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F11A86" w14:textId="77777777" w:rsidR="006A24AD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98B11" w14:textId="77777777" w:rsidR="00B46561" w:rsidRDefault="00B46561">
      <w:pPr>
        <w:spacing w:after="0" w:line="240" w:lineRule="auto"/>
      </w:pPr>
      <w:r>
        <w:separator/>
      </w:r>
    </w:p>
  </w:footnote>
  <w:footnote w:type="continuationSeparator" w:id="0">
    <w:p w14:paraId="6A0775AC" w14:textId="77777777" w:rsidR="00B46561" w:rsidRDefault="00B465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191C07"/>
    <w:multiLevelType w:val="multilevel"/>
    <w:tmpl w:val="B1BAB9C0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466437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497"/>
    <w:rsid w:val="000F3D58"/>
    <w:rsid w:val="001424B0"/>
    <w:rsid w:val="00166E8B"/>
    <w:rsid w:val="004D0D58"/>
    <w:rsid w:val="00540673"/>
    <w:rsid w:val="00782150"/>
    <w:rsid w:val="00782C02"/>
    <w:rsid w:val="00863ED9"/>
    <w:rsid w:val="00AD7F5B"/>
    <w:rsid w:val="00B46561"/>
    <w:rsid w:val="00B55EB0"/>
    <w:rsid w:val="00BE7BF0"/>
    <w:rsid w:val="00C236E2"/>
    <w:rsid w:val="00D852F0"/>
    <w:rsid w:val="00F30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BE33B"/>
  <w15:chartTrackingRefBased/>
  <w15:docId w15:val="{0F311402-D4C9-458F-8F7D-C0010BC72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497"/>
    <w:pPr>
      <w:spacing w:after="120" w:line="480" w:lineRule="auto"/>
      <w:ind w:firstLine="72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0497"/>
    <w:pPr>
      <w:keepNext/>
      <w:keepLines/>
      <w:numPr>
        <w:ilvl w:val="1"/>
        <w:numId w:val="1"/>
      </w:numPr>
      <w:spacing w:before="40" w:after="0"/>
      <w:jc w:val="left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0497"/>
    <w:pPr>
      <w:keepNext/>
      <w:keepLines/>
      <w:numPr>
        <w:ilvl w:val="2"/>
        <w:numId w:val="1"/>
      </w:numPr>
      <w:spacing w:after="0"/>
      <w:outlineLvl w:val="2"/>
    </w:pPr>
    <w:rPr>
      <w:rFonts w:eastAsiaTheme="majorEastAsia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30497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inorHAnsi"/>
      <w:b/>
      <w:iCs/>
      <w:sz w:val="28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30497"/>
    <w:pPr>
      <w:keepNext/>
      <w:keepLines/>
      <w:numPr>
        <w:ilvl w:val="4"/>
        <w:numId w:val="1"/>
      </w:numPr>
      <w:spacing w:before="40" w:after="0"/>
      <w:outlineLvl w:val="4"/>
    </w:pPr>
    <w:rPr>
      <w:rFonts w:eastAsiaTheme="majorEastAsia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0497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0497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049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049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30497"/>
    <w:rPr>
      <w:rFonts w:eastAsiaTheme="majorEastAsia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30497"/>
    <w:rPr>
      <w:rFonts w:eastAsiaTheme="majorEastAsia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30497"/>
    <w:rPr>
      <w:rFonts w:eastAsiaTheme="majorEastAsia" w:cstheme="minorHAnsi"/>
      <w:b/>
      <w:iCs/>
      <w:sz w:val="28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30497"/>
    <w:rPr>
      <w:rFonts w:eastAsiaTheme="majorEastAsia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049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049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049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049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F30497"/>
    <w:pPr>
      <w:tabs>
        <w:tab w:val="center" w:pos="4513"/>
        <w:tab w:val="right" w:pos="9026"/>
      </w:tabs>
      <w:spacing w:after="0"/>
      <w:ind w:firstLine="0"/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F30497"/>
  </w:style>
  <w:style w:type="character" w:styleId="LineNumber">
    <w:name w:val="line number"/>
    <w:basedOn w:val="DefaultParagraphFont"/>
    <w:uiPriority w:val="99"/>
    <w:semiHidden/>
    <w:unhideWhenUsed/>
    <w:rsid w:val="00F30497"/>
  </w:style>
  <w:style w:type="paragraph" w:styleId="Revision">
    <w:name w:val="Revision"/>
    <w:hidden/>
    <w:uiPriority w:val="99"/>
    <w:semiHidden/>
    <w:rsid w:val="00AD7F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, Shaun James</dc:creator>
  <cp:keywords/>
  <dc:description/>
  <cp:lastModifiedBy>Clare, Shaun James</cp:lastModifiedBy>
  <cp:revision>2</cp:revision>
  <dcterms:created xsi:type="dcterms:W3CDTF">2024-06-14T15:43:00Z</dcterms:created>
  <dcterms:modified xsi:type="dcterms:W3CDTF">2024-06-14T15:43:00Z</dcterms:modified>
</cp:coreProperties>
</file>